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58222" w14:textId="73B535C1" w:rsidR="00654DA2" w:rsidRPr="00D61238" w:rsidRDefault="00274985" w:rsidP="00105791">
      <w:pPr>
        <w:spacing w:line="480" w:lineRule="auto"/>
        <w:rPr>
          <w:rFonts w:ascii="Times New Roman" w:hAnsi="Times New Roman" w:cs="Times New Roman"/>
          <w:sz w:val="24"/>
        </w:rPr>
      </w:pPr>
      <w:r w:rsidRPr="00D61238">
        <w:rPr>
          <w:rFonts w:ascii="Times New Roman" w:hAnsi="Times New Roman" w:cs="Times New Roman"/>
          <w:b/>
          <w:bCs/>
          <w:sz w:val="24"/>
        </w:rPr>
        <w:t>Supplementary Table1</w:t>
      </w:r>
      <w:r w:rsidR="00234126" w:rsidRPr="00D61238">
        <w:rPr>
          <w:rFonts w:ascii="Times New Roman" w:hAnsi="Times New Roman" w:cs="Times New Roman"/>
          <w:b/>
          <w:bCs/>
          <w:sz w:val="24"/>
        </w:rPr>
        <w:t xml:space="preserve"> </w:t>
      </w:r>
      <w:r w:rsidR="00234126" w:rsidRPr="00D61238">
        <w:rPr>
          <w:rFonts w:ascii="Times New Roman" w:hAnsi="Times New Roman" w:cs="Times New Roman"/>
          <w:sz w:val="24"/>
        </w:rPr>
        <w:t>|</w:t>
      </w:r>
      <w:r w:rsidR="00BF3E3E" w:rsidRPr="00D61238">
        <w:rPr>
          <w:rFonts w:ascii="Times New Roman" w:hAnsi="Times New Roman" w:cs="Times New Roman"/>
          <w:sz w:val="24"/>
        </w:rPr>
        <w:t xml:space="preserve">Oligonucleotide sequences used in </w:t>
      </w:r>
      <w:r w:rsidR="008C4AB1" w:rsidRPr="00D61238">
        <w:rPr>
          <w:rFonts w:ascii="Times New Roman" w:hAnsi="Times New Roman" w:cs="Times New Roman"/>
          <w:sz w:val="24"/>
        </w:rPr>
        <w:t>the present</w:t>
      </w:r>
      <w:r w:rsidR="00BF3E3E" w:rsidRPr="00D61238">
        <w:rPr>
          <w:rFonts w:ascii="Times New Roman" w:hAnsi="Times New Roman" w:cs="Times New Roman"/>
          <w:sz w:val="24"/>
        </w:rPr>
        <w:t xml:space="preserve">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3"/>
        <w:gridCol w:w="1581"/>
        <w:gridCol w:w="4176"/>
      </w:tblGrid>
      <w:tr w:rsidR="00BF3E3E" w:rsidRPr="00D61238" w14:paraId="4C252BD6" w14:textId="77777777" w:rsidTr="00274985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06953263" w14:textId="672DEDCF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Primers</w:t>
            </w:r>
          </w:p>
        </w:tc>
        <w:tc>
          <w:tcPr>
            <w:tcW w:w="546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2B147DA7" w14:textId="0F485D67" w:rsidR="00BF3E3E" w:rsidRPr="00D61238" w:rsidRDefault="00BF3E3E" w:rsidP="00D61238">
            <w:pPr>
              <w:ind w:firstLineChars="1000" w:firstLine="2400"/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Sequences</w:t>
            </w:r>
            <w:r w:rsidR="00274985" w:rsidRPr="00D61238">
              <w:rPr>
                <w:rFonts w:ascii="Times New Roman" w:hAnsi="Times New Roman" w:cs="Times New Roman"/>
                <w:sz w:val="24"/>
              </w:rPr>
              <w:t xml:space="preserve"> (5’-3’)</w:t>
            </w:r>
          </w:p>
        </w:tc>
      </w:tr>
      <w:tr w:rsidR="00BF3E3E" w:rsidRPr="00D61238" w14:paraId="2BCB79B6" w14:textId="77777777" w:rsidTr="00274985">
        <w:tc>
          <w:tcPr>
            <w:tcW w:w="2835" w:type="dxa"/>
            <w:vMerge w:val="restart"/>
            <w:tcBorders>
              <w:top w:val="single" w:sz="12" w:space="0" w:color="auto"/>
            </w:tcBorders>
          </w:tcPr>
          <w:p w14:paraId="490F851C" w14:textId="39732148" w:rsidR="00BF3E3E" w:rsidRPr="00D61238" w:rsidRDefault="00911CCC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HMGA2-AS1</w:t>
            </w:r>
          </w:p>
        </w:tc>
        <w:tc>
          <w:tcPr>
            <w:tcW w:w="1729" w:type="dxa"/>
            <w:tcBorders>
              <w:top w:val="single" w:sz="12" w:space="0" w:color="auto"/>
            </w:tcBorders>
          </w:tcPr>
          <w:p w14:paraId="7372713D" w14:textId="3CC99EC4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3736" w:type="dxa"/>
            <w:tcBorders>
              <w:top w:val="single" w:sz="12" w:space="0" w:color="auto"/>
            </w:tcBorders>
          </w:tcPr>
          <w:p w14:paraId="086F2AD9" w14:textId="76EB1BE3" w:rsidR="00BF3E3E" w:rsidRPr="00D61238" w:rsidRDefault="00911CCC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TTCAAGCCATTCTCCTGCCTCAG</w:t>
            </w:r>
          </w:p>
        </w:tc>
      </w:tr>
      <w:tr w:rsidR="00BF3E3E" w:rsidRPr="00D61238" w14:paraId="6402373D" w14:textId="77777777" w:rsidTr="000F30DE">
        <w:tc>
          <w:tcPr>
            <w:tcW w:w="2835" w:type="dxa"/>
            <w:vMerge/>
          </w:tcPr>
          <w:p w14:paraId="3808FB68" w14:textId="77777777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29" w:type="dxa"/>
          </w:tcPr>
          <w:p w14:paraId="4BA198C7" w14:textId="2C7A2682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3736" w:type="dxa"/>
          </w:tcPr>
          <w:p w14:paraId="116ED586" w14:textId="740546B8" w:rsidR="00BF3E3E" w:rsidRPr="00D61238" w:rsidRDefault="00911CCC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GAAAACCTCACCAATCCCCA</w:t>
            </w:r>
          </w:p>
        </w:tc>
      </w:tr>
      <w:tr w:rsidR="00BF3E3E" w:rsidRPr="00D61238" w14:paraId="7BC529B9" w14:textId="77777777" w:rsidTr="000F30DE">
        <w:tc>
          <w:tcPr>
            <w:tcW w:w="2835" w:type="dxa"/>
            <w:vMerge w:val="restart"/>
          </w:tcPr>
          <w:p w14:paraId="440E1CE4" w14:textId="73DF26DA" w:rsidR="00BF3E3E" w:rsidRPr="00D61238" w:rsidRDefault="00911CCC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LINC02489</w:t>
            </w:r>
          </w:p>
        </w:tc>
        <w:tc>
          <w:tcPr>
            <w:tcW w:w="1729" w:type="dxa"/>
          </w:tcPr>
          <w:p w14:paraId="6C7728B9" w14:textId="0C883BBF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3736" w:type="dxa"/>
          </w:tcPr>
          <w:p w14:paraId="32622F81" w14:textId="6E4BC720" w:rsidR="00BF3E3E" w:rsidRPr="00D61238" w:rsidRDefault="00911CCC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CTGCAAACACCACCTCCACA</w:t>
            </w:r>
          </w:p>
        </w:tc>
      </w:tr>
      <w:tr w:rsidR="00BF3E3E" w:rsidRPr="00D61238" w14:paraId="0DCDFC5B" w14:textId="77777777" w:rsidTr="000F30DE">
        <w:tc>
          <w:tcPr>
            <w:tcW w:w="2835" w:type="dxa"/>
            <w:vMerge/>
          </w:tcPr>
          <w:p w14:paraId="55DE9172" w14:textId="77777777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29" w:type="dxa"/>
          </w:tcPr>
          <w:p w14:paraId="567EAA57" w14:textId="6168CC93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3736" w:type="dxa"/>
          </w:tcPr>
          <w:p w14:paraId="5459A2F9" w14:textId="37255D25" w:rsidR="00BF3E3E" w:rsidRPr="00D61238" w:rsidRDefault="00911CCC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TGCCCTCCATCTTCCACACA</w:t>
            </w:r>
          </w:p>
        </w:tc>
      </w:tr>
      <w:tr w:rsidR="00BF3E3E" w:rsidRPr="00D61238" w14:paraId="5A2737A1" w14:textId="77777777" w:rsidTr="000F30DE">
        <w:tc>
          <w:tcPr>
            <w:tcW w:w="2835" w:type="dxa"/>
            <w:vMerge w:val="restart"/>
          </w:tcPr>
          <w:p w14:paraId="3256F6FE" w14:textId="2E8605C4" w:rsidR="00B84CB7" w:rsidRPr="00D61238" w:rsidRDefault="00911CCC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ETV7-AS1</w:t>
            </w:r>
          </w:p>
        </w:tc>
        <w:tc>
          <w:tcPr>
            <w:tcW w:w="1729" w:type="dxa"/>
          </w:tcPr>
          <w:p w14:paraId="4D4E3023" w14:textId="4C0B1A39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3736" w:type="dxa"/>
          </w:tcPr>
          <w:p w14:paraId="4B997B97" w14:textId="1A03F81B" w:rsidR="00BF3E3E" w:rsidRPr="00D61238" w:rsidRDefault="000F30D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AGAAGGGGCTCAAGGCACAG</w:t>
            </w:r>
          </w:p>
        </w:tc>
      </w:tr>
      <w:tr w:rsidR="00BF3E3E" w:rsidRPr="00D61238" w14:paraId="0C3071A8" w14:textId="77777777" w:rsidTr="000F30DE">
        <w:tc>
          <w:tcPr>
            <w:tcW w:w="2835" w:type="dxa"/>
            <w:vMerge/>
          </w:tcPr>
          <w:p w14:paraId="2D8E0B48" w14:textId="77777777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29" w:type="dxa"/>
          </w:tcPr>
          <w:p w14:paraId="3D53A34C" w14:textId="60F9DCEA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3736" w:type="dxa"/>
          </w:tcPr>
          <w:p w14:paraId="4CAC61CA" w14:textId="0AD33B13" w:rsidR="00BF3E3E" w:rsidRPr="00D61238" w:rsidRDefault="000F30D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AGGTGTTGCTGCATTTTTTCTGG</w:t>
            </w:r>
          </w:p>
        </w:tc>
      </w:tr>
      <w:tr w:rsidR="00BF3E3E" w:rsidRPr="00D61238" w14:paraId="6C3B23C3" w14:textId="77777777" w:rsidTr="000F30DE">
        <w:tc>
          <w:tcPr>
            <w:tcW w:w="2835" w:type="dxa"/>
            <w:vMerge w:val="restart"/>
          </w:tcPr>
          <w:p w14:paraId="3984E364" w14:textId="2A2D2731" w:rsidR="00BF3E3E" w:rsidRPr="00D61238" w:rsidRDefault="000F30D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EMSLR</w:t>
            </w:r>
          </w:p>
        </w:tc>
        <w:tc>
          <w:tcPr>
            <w:tcW w:w="1729" w:type="dxa"/>
          </w:tcPr>
          <w:p w14:paraId="3A14575C" w14:textId="6BC056A0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3736" w:type="dxa"/>
          </w:tcPr>
          <w:p w14:paraId="39682AB5" w14:textId="0F5EABF3" w:rsidR="00BF3E3E" w:rsidRPr="00D61238" w:rsidRDefault="000F30D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TGACGGGAACCGAAGGAGC</w:t>
            </w:r>
          </w:p>
        </w:tc>
      </w:tr>
      <w:tr w:rsidR="00BF3E3E" w:rsidRPr="00D61238" w14:paraId="18ACF449" w14:textId="77777777" w:rsidTr="000F30DE">
        <w:tc>
          <w:tcPr>
            <w:tcW w:w="2835" w:type="dxa"/>
            <w:vMerge/>
          </w:tcPr>
          <w:p w14:paraId="712DD2E6" w14:textId="77777777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29" w:type="dxa"/>
          </w:tcPr>
          <w:p w14:paraId="0600C19C" w14:textId="4CC830D6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3736" w:type="dxa"/>
          </w:tcPr>
          <w:p w14:paraId="6610417B" w14:textId="2097B4FA" w:rsidR="00BF3E3E" w:rsidRPr="00D61238" w:rsidRDefault="000F30D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TGGGCGACAGAGCGAGAC</w:t>
            </w:r>
          </w:p>
        </w:tc>
      </w:tr>
      <w:tr w:rsidR="00BF3E3E" w:rsidRPr="00D61238" w14:paraId="6D27E142" w14:textId="77777777" w:rsidTr="000F30DE">
        <w:tc>
          <w:tcPr>
            <w:tcW w:w="2835" w:type="dxa"/>
            <w:vMerge w:val="restart"/>
          </w:tcPr>
          <w:p w14:paraId="20FACE5B" w14:textId="545D7339" w:rsidR="00BF3E3E" w:rsidRPr="00D61238" w:rsidRDefault="000F30D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AC005954.1</w:t>
            </w:r>
          </w:p>
        </w:tc>
        <w:tc>
          <w:tcPr>
            <w:tcW w:w="1729" w:type="dxa"/>
          </w:tcPr>
          <w:p w14:paraId="50CB379F" w14:textId="57DC7F7E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3736" w:type="dxa"/>
          </w:tcPr>
          <w:p w14:paraId="1F21C24E" w14:textId="5B45F465" w:rsidR="00BF3E3E" w:rsidRPr="00D61238" w:rsidRDefault="000F30D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CACTCACCAAGTCTCACCCC</w:t>
            </w:r>
          </w:p>
        </w:tc>
      </w:tr>
      <w:tr w:rsidR="00BF3E3E" w:rsidRPr="00D61238" w14:paraId="175FEE46" w14:textId="77777777" w:rsidTr="000F30DE">
        <w:tc>
          <w:tcPr>
            <w:tcW w:w="2835" w:type="dxa"/>
            <w:vMerge/>
          </w:tcPr>
          <w:p w14:paraId="2D196BF2" w14:textId="77777777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29" w:type="dxa"/>
          </w:tcPr>
          <w:p w14:paraId="434F0046" w14:textId="4113FBE9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3736" w:type="dxa"/>
          </w:tcPr>
          <w:p w14:paraId="48CA63B5" w14:textId="50E5456F" w:rsidR="00BF3E3E" w:rsidRPr="00D61238" w:rsidRDefault="000F30D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TGGACACAGCCATCTGCTCT</w:t>
            </w:r>
          </w:p>
        </w:tc>
      </w:tr>
      <w:tr w:rsidR="00BF3E3E" w:rsidRPr="00D61238" w14:paraId="3D3FE7F7" w14:textId="77777777" w:rsidTr="000F30DE">
        <w:tc>
          <w:tcPr>
            <w:tcW w:w="2835" w:type="dxa"/>
            <w:vMerge w:val="restart"/>
          </w:tcPr>
          <w:p w14:paraId="6CBD8525" w14:textId="354EBAB4" w:rsidR="00BF3E3E" w:rsidRPr="00D61238" w:rsidRDefault="000F30D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STAG3L5P-PVRIG2P-PILRB</w:t>
            </w:r>
          </w:p>
        </w:tc>
        <w:tc>
          <w:tcPr>
            <w:tcW w:w="1729" w:type="dxa"/>
          </w:tcPr>
          <w:p w14:paraId="3DA9DD78" w14:textId="742288C5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3736" w:type="dxa"/>
          </w:tcPr>
          <w:p w14:paraId="38A21657" w14:textId="768CD4C5" w:rsidR="00BF3E3E" w:rsidRPr="00D61238" w:rsidRDefault="000F30D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AGGAAAGGAGGATAGTTGTTGG</w:t>
            </w:r>
          </w:p>
        </w:tc>
      </w:tr>
      <w:tr w:rsidR="00BF3E3E" w:rsidRPr="00D61238" w14:paraId="131A1418" w14:textId="77777777" w:rsidTr="000F30DE">
        <w:tc>
          <w:tcPr>
            <w:tcW w:w="2835" w:type="dxa"/>
            <w:vMerge/>
          </w:tcPr>
          <w:p w14:paraId="3C8C0D1A" w14:textId="77777777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29" w:type="dxa"/>
          </w:tcPr>
          <w:p w14:paraId="63DF6F71" w14:textId="6BE5E8F9" w:rsidR="00BF3E3E" w:rsidRPr="00D61238" w:rsidRDefault="00BF3E3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3736" w:type="dxa"/>
          </w:tcPr>
          <w:p w14:paraId="0DC32975" w14:textId="2B13617A" w:rsidR="00BF3E3E" w:rsidRPr="00D61238" w:rsidRDefault="000F30DE" w:rsidP="00BF3E3E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TCTGGGTAGCTCTGGAGGGTAC</w:t>
            </w:r>
          </w:p>
        </w:tc>
      </w:tr>
      <w:tr w:rsidR="005C1A06" w:rsidRPr="00D61238" w14:paraId="40547D43" w14:textId="77777777" w:rsidTr="000F30DE">
        <w:tc>
          <w:tcPr>
            <w:tcW w:w="2835" w:type="dxa"/>
            <w:vMerge w:val="restart"/>
          </w:tcPr>
          <w:p w14:paraId="320010D8" w14:textId="7C790B18" w:rsidR="005C1A06" w:rsidRPr="00D61238" w:rsidRDefault="000F30DE" w:rsidP="005C1A06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LINC02178</w:t>
            </w:r>
          </w:p>
        </w:tc>
        <w:tc>
          <w:tcPr>
            <w:tcW w:w="1729" w:type="dxa"/>
          </w:tcPr>
          <w:p w14:paraId="4792ED55" w14:textId="0FE47516" w:rsidR="005C1A06" w:rsidRPr="00D61238" w:rsidRDefault="005C1A06" w:rsidP="005C1A06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3736" w:type="dxa"/>
          </w:tcPr>
          <w:p w14:paraId="6AA7BEED" w14:textId="7885A01A" w:rsidR="005C1A06" w:rsidRPr="00D61238" w:rsidRDefault="000F30DE" w:rsidP="005C1A06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TGAGGGTGATGTCAACACAACAGC</w:t>
            </w:r>
          </w:p>
        </w:tc>
      </w:tr>
      <w:tr w:rsidR="005C1A06" w:rsidRPr="00D61238" w14:paraId="1F466C1E" w14:textId="77777777" w:rsidTr="000F30DE">
        <w:tc>
          <w:tcPr>
            <w:tcW w:w="2835" w:type="dxa"/>
            <w:vMerge/>
          </w:tcPr>
          <w:p w14:paraId="591EC806" w14:textId="77777777" w:rsidR="005C1A06" w:rsidRPr="00D61238" w:rsidRDefault="005C1A06" w:rsidP="005C1A0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29" w:type="dxa"/>
          </w:tcPr>
          <w:p w14:paraId="0CEC6BEB" w14:textId="4A6C99DE" w:rsidR="005C1A06" w:rsidRPr="00D61238" w:rsidRDefault="005C1A06" w:rsidP="005C1A06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3736" w:type="dxa"/>
          </w:tcPr>
          <w:p w14:paraId="64F4D2C3" w14:textId="0BCC58A8" w:rsidR="005C1A06" w:rsidRPr="00D61238" w:rsidRDefault="000F30DE" w:rsidP="005C1A06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GGGGGCACAGAGAGAACTGG</w:t>
            </w:r>
          </w:p>
        </w:tc>
      </w:tr>
      <w:tr w:rsidR="00EE0E99" w:rsidRPr="00D61238" w14:paraId="0D108F64" w14:textId="77777777" w:rsidTr="000F30DE">
        <w:tc>
          <w:tcPr>
            <w:tcW w:w="2835" w:type="dxa"/>
            <w:vMerge/>
          </w:tcPr>
          <w:p w14:paraId="710DB0C1" w14:textId="77777777" w:rsidR="00EE0E99" w:rsidRPr="00D61238" w:rsidRDefault="00EE0E99" w:rsidP="00EE0E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29" w:type="dxa"/>
          </w:tcPr>
          <w:p w14:paraId="3542DEF0" w14:textId="11ED3C91" w:rsidR="00EE0E99" w:rsidRPr="00D61238" w:rsidRDefault="00EE0E99" w:rsidP="00EE0E99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3736" w:type="dxa"/>
          </w:tcPr>
          <w:p w14:paraId="616F7CB8" w14:textId="58A6F37D" w:rsidR="00EE0E99" w:rsidRPr="00D61238" w:rsidRDefault="00EE0E99" w:rsidP="00EE0E99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TAGGTGTCAAGGACTCTGC</w:t>
            </w:r>
          </w:p>
        </w:tc>
      </w:tr>
      <w:tr w:rsidR="00EE0E99" w:rsidRPr="00D61238" w14:paraId="343660C8" w14:textId="77777777" w:rsidTr="000F30DE">
        <w:tc>
          <w:tcPr>
            <w:tcW w:w="2835" w:type="dxa"/>
            <w:vMerge w:val="restart"/>
            <w:tcBorders>
              <w:bottom w:val="single" w:sz="4" w:space="0" w:color="auto"/>
            </w:tcBorders>
          </w:tcPr>
          <w:p w14:paraId="478DC172" w14:textId="1C758990" w:rsidR="00EE0E99" w:rsidRPr="00D61238" w:rsidRDefault="00EE0E99" w:rsidP="00EE0E99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β-actin</w:t>
            </w:r>
          </w:p>
        </w:tc>
        <w:tc>
          <w:tcPr>
            <w:tcW w:w="1729" w:type="dxa"/>
          </w:tcPr>
          <w:p w14:paraId="244306DC" w14:textId="642B097D" w:rsidR="00EE0E99" w:rsidRPr="00D61238" w:rsidRDefault="00EE0E99" w:rsidP="00EE0E99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3736" w:type="dxa"/>
          </w:tcPr>
          <w:p w14:paraId="3A6AF499" w14:textId="291417C8" w:rsidR="00EE0E99" w:rsidRPr="00D61238" w:rsidRDefault="00EE0E99" w:rsidP="00EE0E99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ATGACTTAGTTGCGTTACACC</w:t>
            </w:r>
          </w:p>
        </w:tc>
      </w:tr>
      <w:tr w:rsidR="00EE0E99" w:rsidRPr="00D61238" w14:paraId="52429DA9" w14:textId="77777777" w:rsidTr="00274985">
        <w:tc>
          <w:tcPr>
            <w:tcW w:w="2835" w:type="dxa"/>
            <w:vMerge/>
            <w:tcBorders>
              <w:bottom w:val="single" w:sz="12" w:space="0" w:color="auto"/>
            </w:tcBorders>
          </w:tcPr>
          <w:p w14:paraId="622A1EB5" w14:textId="77777777" w:rsidR="00EE0E99" w:rsidRPr="00D61238" w:rsidRDefault="00EE0E99" w:rsidP="00EE0E99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29" w:type="dxa"/>
            <w:tcBorders>
              <w:bottom w:val="single" w:sz="12" w:space="0" w:color="auto"/>
            </w:tcBorders>
          </w:tcPr>
          <w:p w14:paraId="04E8E8E3" w14:textId="4CAE8649" w:rsidR="00EE0E99" w:rsidRPr="00D61238" w:rsidRDefault="00EE0E99" w:rsidP="00EE0E99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3736" w:type="dxa"/>
            <w:tcBorders>
              <w:bottom w:val="single" w:sz="12" w:space="0" w:color="auto"/>
            </w:tcBorders>
          </w:tcPr>
          <w:p w14:paraId="763B0BDA" w14:textId="6FE190D0" w:rsidR="00EE0E99" w:rsidRPr="00D61238" w:rsidRDefault="00EE0E99" w:rsidP="00EE0E99">
            <w:pPr>
              <w:rPr>
                <w:rFonts w:ascii="Times New Roman" w:hAnsi="Times New Roman" w:cs="Times New Roman"/>
                <w:sz w:val="24"/>
              </w:rPr>
            </w:pPr>
            <w:r w:rsidRPr="00D61238">
              <w:rPr>
                <w:rFonts w:ascii="Times New Roman" w:hAnsi="Times New Roman" w:cs="Times New Roman"/>
                <w:sz w:val="24"/>
              </w:rPr>
              <w:t>GACTTCCTGTAACAACGCATC</w:t>
            </w:r>
          </w:p>
        </w:tc>
      </w:tr>
    </w:tbl>
    <w:p w14:paraId="0098EFB2" w14:textId="0F5C56DE" w:rsidR="00BF3E3E" w:rsidRDefault="00BF3E3E" w:rsidP="00BF3E3E">
      <w:pPr>
        <w:rPr>
          <w:rFonts w:ascii="Arial" w:hAnsi="Arial" w:cs="Arial"/>
          <w:sz w:val="20"/>
          <w:szCs w:val="20"/>
        </w:rPr>
      </w:pPr>
    </w:p>
    <w:p w14:paraId="39F18C2F" w14:textId="77777777" w:rsidR="00105791" w:rsidRPr="00105791" w:rsidRDefault="00105791" w:rsidP="00BF3E3E">
      <w:pPr>
        <w:rPr>
          <w:rFonts w:ascii="Arial" w:hAnsi="Arial" w:cs="Arial"/>
          <w:sz w:val="20"/>
          <w:szCs w:val="20"/>
        </w:rPr>
      </w:pPr>
    </w:p>
    <w:sectPr w:rsidR="00105791" w:rsidRPr="00105791" w:rsidSect="00812EE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CA5E65" w14:textId="77777777" w:rsidR="00475623" w:rsidRDefault="00475623" w:rsidP="00911CCC">
      <w:r>
        <w:separator/>
      </w:r>
    </w:p>
  </w:endnote>
  <w:endnote w:type="continuationSeparator" w:id="0">
    <w:p w14:paraId="719CD688" w14:textId="77777777" w:rsidR="00475623" w:rsidRDefault="00475623" w:rsidP="00911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3D62D" w14:textId="77777777" w:rsidR="00475623" w:rsidRDefault="00475623" w:rsidP="00911CCC">
      <w:r>
        <w:separator/>
      </w:r>
    </w:p>
  </w:footnote>
  <w:footnote w:type="continuationSeparator" w:id="0">
    <w:p w14:paraId="18D9DEA8" w14:textId="77777777" w:rsidR="00475623" w:rsidRDefault="00475623" w:rsidP="00911C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3E3E"/>
    <w:rsid w:val="000F30DE"/>
    <w:rsid w:val="00105791"/>
    <w:rsid w:val="00234126"/>
    <w:rsid w:val="00274985"/>
    <w:rsid w:val="002A2B08"/>
    <w:rsid w:val="002C4D70"/>
    <w:rsid w:val="0036649D"/>
    <w:rsid w:val="003A0E9C"/>
    <w:rsid w:val="00475623"/>
    <w:rsid w:val="005C1A06"/>
    <w:rsid w:val="005C2226"/>
    <w:rsid w:val="00654DA2"/>
    <w:rsid w:val="006C1EFA"/>
    <w:rsid w:val="006C7E18"/>
    <w:rsid w:val="007E3D70"/>
    <w:rsid w:val="00812EE8"/>
    <w:rsid w:val="00853971"/>
    <w:rsid w:val="008C4AB1"/>
    <w:rsid w:val="00911CCC"/>
    <w:rsid w:val="00AC564B"/>
    <w:rsid w:val="00B10CF9"/>
    <w:rsid w:val="00B84CB7"/>
    <w:rsid w:val="00BD411A"/>
    <w:rsid w:val="00BF3E09"/>
    <w:rsid w:val="00BF3E3E"/>
    <w:rsid w:val="00C23085"/>
    <w:rsid w:val="00CA2682"/>
    <w:rsid w:val="00CB13B0"/>
    <w:rsid w:val="00CE4E35"/>
    <w:rsid w:val="00D61238"/>
    <w:rsid w:val="00DE55C2"/>
    <w:rsid w:val="00EE0E99"/>
    <w:rsid w:val="00F03B4C"/>
    <w:rsid w:val="00FA6B99"/>
    <w:rsid w:val="00FD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6F6C04"/>
  <w15:chartTrackingRefBased/>
  <w15:docId w15:val="{D9A5AA8A-0422-1E46-9F7D-FBB0973B3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F3E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11C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11CC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11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11CCC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7E3D7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1-1">
    <w:name w:val="List Table 1 Light Accent 1"/>
    <w:basedOn w:val="a1"/>
    <w:uiPriority w:val="46"/>
    <w:rsid w:val="00105791"/>
    <w:rPr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53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9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3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ang Kan</cp:lastModifiedBy>
  <cp:revision>13</cp:revision>
  <dcterms:created xsi:type="dcterms:W3CDTF">2021-04-09T04:32:00Z</dcterms:created>
  <dcterms:modified xsi:type="dcterms:W3CDTF">2022-03-09T03:51:00Z</dcterms:modified>
</cp:coreProperties>
</file>